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EBFCE" w14:textId="77777777" w:rsidR="00075332" w:rsidRPr="008F4C9A" w:rsidRDefault="00075332" w:rsidP="00075332">
      <w:pPr>
        <w:spacing w:line="360" w:lineRule="auto"/>
        <w:rPr>
          <w:rFonts w:ascii="Times New Roman" w:hAnsi="Times New Roman" w:cs="Times New Roman"/>
        </w:rPr>
      </w:pPr>
      <w:r w:rsidRPr="008F4C9A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8F4C9A">
        <w:rPr>
          <w:rFonts w:ascii="Times New Roman" w:hAnsi="Times New Roman" w:cs="Times New Roman"/>
          <w:b/>
          <w:bCs/>
        </w:rPr>
        <w:t>. Primer sequences</w:t>
      </w:r>
      <w:r>
        <w:rPr>
          <w:rFonts w:ascii="Times New Roman" w:hAnsi="Times New Roman" w:cs="Times New Roman"/>
          <w:b/>
          <w:bCs/>
        </w:rPr>
        <w:t xml:space="preserve"> for qPCR</w:t>
      </w:r>
      <w:r w:rsidRPr="008F4C9A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330"/>
        <w:gridCol w:w="3055"/>
      </w:tblGrid>
      <w:tr w:rsidR="00523CDE" w:rsidRPr="008F4C9A" w14:paraId="4016B67D" w14:textId="77777777" w:rsidTr="00142FC6">
        <w:tc>
          <w:tcPr>
            <w:tcW w:w="1705" w:type="dxa"/>
          </w:tcPr>
          <w:p w14:paraId="7CA111DB" w14:textId="77777777" w:rsidR="00523CDE" w:rsidRPr="008F4C9A" w:rsidRDefault="00523CDE" w:rsidP="00142F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Target gene</w:t>
            </w:r>
          </w:p>
        </w:tc>
        <w:tc>
          <w:tcPr>
            <w:tcW w:w="3330" w:type="dxa"/>
          </w:tcPr>
          <w:p w14:paraId="3ACCD11B" w14:textId="77777777" w:rsidR="00523CDE" w:rsidRPr="008F4C9A" w:rsidRDefault="00523CDE" w:rsidP="00142F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Forward Primer (5’-3’)</w:t>
            </w:r>
          </w:p>
        </w:tc>
        <w:tc>
          <w:tcPr>
            <w:tcW w:w="3055" w:type="dxa"/>
          </w:tcPr>
          <w:p w14:paraId="5E7EC349" w14:textId="77777777" w:rsidR="00523CDE" w:rsidRPr="008F4C9A" w:rsidRDefault="00523CDE" w:rsidP="00142F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Reverse Primer (5’-3’)</w:t>
            </w:r>
          </w:p>
        </w:tc>
      </w:tr>
      <w:tr w:rsidR="00523CDE" w:rsidRPr="008F4C9A" w14:paraId="19FC9ACC" w14:textId="77777777" w:rsidTr="00142FC6">
        <w:tc>
          <w:tcPr>
            <w:tcW w:w="1705" w:type="dxa"/>
          </w:tcPr>
          <w:p w14:paraId="4263B3A0" w14:textId="77777777" w:rsidR="00523CDE" w:rsidRPr="00D528BB" w:rsidRDefault="00523CDE" w:rsidP="00142FC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528BB">
              <w:rPr>
                <w:rFonts w:ascii="Times New Roman" w:hAnsi="Times New Roman" w:cs="Times New Roman"/>
                <w:i/>
                <w:iCs/>
              </w:rPr>
              <w:t>Vdr</w:t>
            </w:r>
            <w:proofErr w:type="spellEnd"/>
          </w:p>
        </w:tc>
        <w:tc>
          <w:tcPr>
            <w:tcW w:w="3330" w:type="dxa"/>
          </w:tcPr>
          <w:p w14:paraId="35929B94" w14:textId="77777777" w:rsidR="00523CDE" w:rsidRPr="008F4C9A" w:rsidRDefault="00523CDE" w:rsidP="00142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 xml:space="preserve">5’-CTG CAC CTC </w:t>
            </w:r>
            <w:proofErr w:type="spellStart"/>
            <w:r w:rsidRPr="008F4C9A">
              <w:rPr>
                <w:rFonts w:ascii="Times New Roman" w:hAnsi="Times New Roman" w:cs="Times New Roman"/>
              </w:rPr>
              <w:t>CTC</w:t>
            </w:r>
            <w:proofErr w:type="spellEnd"/>
            <w:r w:rsidRPr="008F4C9A">
              <w:rPr>
                <w:rFonts w:ascii="Times New Roman" w:hAnsi="Times New Roman" w:cs="Times New Roman"/>
              </w:rPr>
              <w:t xml:space="preserve"> ATC TGT GA-3’ </w:t>
            </w:r>
          </w:p>
        </w:tc>
        <w:tc>
          <w:tcPr>
            <w:tcW w:w="3055" w:type="dxa"/>
          </w:tcPr>
          <w:p w14:paraId="54674CDD" w14:textId="77777777" w:rsidR="00523CDE" w:rsidRPr="008F4C9A" w:rsidRDefault="00523CDE" w:rsidP="00142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5’-CCC CTT CAA TGG AGA TTG C-3’</w:t>
            </w:r>
          </w:p>
        </w:tc>
      </w:tr>
      <w:tr w:rsidR="00523CDE" w:rsidRPr="008F4C9A" w14:paraId="6245D94D" w14:textId="77777777" w:rsidTr="00142FC6">
        <w:tc>
          <w:tcPr>
            <w:tcW w:w="1705" w:type="dxa"/>
          </w:tcPr>
          <w:p w14:paraId="0ACB35CA" w14:textId="77777777" w:rsidR="00523CDE" w:rsidRPr="00D528BB" w:rsidRDefault="00523CDE" w:rsidP="00142FC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28BB">
              <w:rPr>
                <w:rFonts w:ascii="Times New Roman" w:hAnsi="Times New Roman" w:cs="Times New Roman"/>
                <w:i/>
                <w:iCs/>
              </w:rPr>
              <w:t>Cyp24A1</w:t>
            </w:r>
          </w:p>
        </w:tc>
        <w:tc>
          <w:tcPr>
            <w:tcW w:w="3330" w:type="dxa"/>
          </w:tcPr>
          <w:p w14:paraId="67BD0245" w14:textId="77777777" w:rsidR="00523CDE" w:rsidRPr="008F4C9A" w:rsidRDefault="00523CDE" w:rsidP="00142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5’-ACC CCC AAG GTC CGT GAC ATC-3</w:t>
            </w:r>
          </w:p>
        </w:tc>
        <w:tc>
          <w:tcPr>
            <w:tcW w:w="3055" w:type="dxa"/>
          </w:tcPr>
          <w:p w14:paraId="590CFCAA" w14:textId="77777777" w:rsidR="00523CDE" w:rsidRPr="008F4C9A" w:rsidRDefault="00523CDE" w:rsidP="00142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5’-CCA GTT GGG TCC AGG TAA GG-3’</w:t>
            </w:r>
          </w:p>
        </w:tc>
      </w:tr>
      <w:tr w:rsidR="00523CDE" w:rsidRPr="008F4C9A" w14:paraId="39B05D82" w14:textId="77777777" w:rsidTr="00142FC6">
        <w:tc>
          <w:tcPr>
            <w:tcW w:w="1705" w:type="dxa"/>
          </w:tcPr>
          <w:p w14:paraId="2CAE4D1E" w14:textId="77777777" w:rsidR="00523CDE" w:rsidRPr="00D528BB" w:rsidRDefault="00523CDE" w:rsidP="00142FC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28BB">
              <w:rPr>
                <w:rFonts w:ascii="Times New Roman" w:hAnsi="Times New Roman" w:cs="Times New Roman"/>
                <w:i/>
                <w:iCs/>
              </w:rPr>
              <w:t>Cyp27B1</w:t>
            </w:r>
          </w:p>
        </w:tc>
        <w:tc>
          <w:tcPr>
            <w:tcW w:w="3330" w:type="dxa"/>
          </w:tcPr>
          <w:p w14:paraId="3A4AD08F" w14:textId="77777777" w:rsidR="00523CDE" w:rsidRPr="008F4C9A" w:rsidRDefault="00523CDE" w:rsidP="00142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5′-CCG CGG GCT ATG CTG GAA C-3′ </w:t>
            </w:r>
          </w:p>
        </w:tc>
        <w:tc>
          <w:tcPr>
            <w:tcW w:w="3055" w:type="dxa"/>
          </w:tcPr>
          <w:p w14:paraId="632FBE9C" w14:textId="77777777" w:rsidR="00523CDE" w:rsidRPr="008F4C9A" w:rsidRDefault="00523CDE" w:rsidP="00142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5′-CTC TGG GCA AAG GCA AAC ATC TGA-3′</w:t>
            </w:r>
          </w:p>
        </w:tc>
      </w:tr>
      <w:tr w:rsidR="00523CDE" w:rsidRPr="008F4C9A" w14:paraId="43890739" w14:textId="77777777" w:rsidTr="00142FC6">
        <w:tc>
          <w:tcPr>
            <w:tcW w:w="1705" w:type="dxa"/>
          </w:tcPr>
          <w:p w14:paraId="3E002137" w14:textId="77777777" w:rsidR="00523CDE" w:rsidRPr="00D528BB" w:rsidRDefault="00523CDE" w:rsidP="00142FC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528BB">
              <w:rPr>
                <w:rFonts w:ascii="Times New Roman" w:hAnsi="Times New Roman" w:cs="Times New Roman"/>
                <w:i/>
                <w:iCs/>
              </w:rPr>
              <w:t>Ifn</w:t>
            </w:r>
            <w:proofErr w:type="spellEnd"/>
            <w:r w:rsidRPr="00D528BB">
              <w:rPr>
                <w:rFonts w:ascii="Times New Roman" w:hAnsi="Times New Roman" w:cs="Times New Roman"/>
                <w:i/>
                <w:iCs/>
              </w:rPr>
              <w:sym w:font="Symbol" w:char="F061"/>
            </w:r>
          </w:p>
        </w:tc>
        <w:tc>
          <w:tcPr>
            <w:tcW w:w="3330" w:type="dxa"/>
          </w:tcPr>
          <w:p w14:paraId="755B14A0" w14:textId="77777777" w:rsidR="00523CDE" w:rsidRPr="008F4C9A" w:rsidRDefault="00523CDE" w:rsidP="00142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5'-GGA CTT TGG ATT CCC GCA GGA GAA G-3' </w:t>
            </w:r>
          </w:p>
        </w:tc>
        <w:tc>
          <w:tcPr>
            <w:tcW w:w="3055" w:type="dxa"/>
          </w:tcPr>
          <w:p w14:paraId="42334273" w14:textId="77777777" w:rsidR="00523CDE" w:rsidRPr="008F4C9A" w:rsidRDefault="00523CDE" w:rsidP="00142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5'- GCT GCA TCA GAC AGC CTT GCA GGT C-3'</w:t>
            </w:r>
          </w:p>
        </w:tc>
      </w:tr>
      <w:tr w:rsidR="00523CDE" w:rsidRPr="008F4C9A" w14:paraId="07A496A7" w14:textId="77777777" w:rsidTr="00142FC6">
        <w:tc>
          <w:tcPr>
            <w:tcW w:w="1705" w:type="dxa"/>
          </w:tcPr>
          <w:p w14:paraId="7AE7008D" w14:textId="77777777" w:rsidR="00523CDE" w:rsidRPr="00D528BB" w:rsidRDefault="00523CDE" w:rsidP="00142FC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528BB">
              <w:rPr>
                <w:rFonts w:ascii="Times New Roman" w:hAnsi="Times New Roman" w:cs="Times New Roman"/>
                <w:i/>
                <w:iCs/>
              </w:rPr>
              <w:t>Ifn</w:t>
            </w:r>
            <w:proofErr w:type="spellEnd"/>
            <w:r w:rsidRPr="00D528BB">
              <w:rPr>
                <w:rFonts w:ascii="Times New Roman" w:hAnsi="Times New Roman" w:cs="Times New Roman"/>
                <w:i/>
                <w:iCs/>
              </w:rPr>
              <w:sym w:font="Symbol" w:char="F062"/>
            </w:r>
          </w:p>
        </w:tc>
        <w:tc>
          <w:tcPr>
            <w:tcW w:w="3330" w:type="dxa"/>
          </w:tcPr>
          <w:p w14:paraId="11E4E30E" w14:textId="77777777" w:rsidR="00523CDE" w:rsidRPr="008F4C9A" w:rsidRDefault="00523CDE" w:rsidP="00142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5’-AGG GCG GAC TTC AAG ATC-3’</w:t>
            </w:r>
          </w:p>
        </w:tc>
        <w:tc>
          <w:tcPr>
            <w:tcW w:w="3055" w:type="dxa"/>
          </w:tcPr>
          <w:p w14:paraId="14E7473C" w14:textId="77777777" w:rsidR="00523CDE" w:rsidRPr="008F4C9A" w:rsidRDefault="00523CDE" w:rsidP="00142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5’-CTC ATT CCA CCC AGT GCT-3’</w:t>
            </w:r>
          </w:p>
        </w:tc>
      </w:tr>
      <w:tr w:rsidR="00523CDE" w:rsidRPr="008F4C9A" w14:paraId="061668E1" w14:textId="77777777" w:rsidTr="00142FC6">
        <w:tc>
          <w:tcPr>
            <w:tcW w:w="1705" w:type="dxa"/>
          </w:tcPr>
          <w:p w14:paraId="50342D94" w14:textId="77777777" w:rsidR="00523CDE" w:rsidRPr="00D528BB" w:rsidRDefault="00523CDE" w:rsidP="00142FC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528BB">
              <w:rPr>
                <w:rFonts w:ascii="Times New Roman" w:hAnsi="Times New Roman" w:cs="Times New Roman"/>
                <w:i/>
                <w:iCs/>
              </w:rPr>
              <w:t>Ifn</w:t>
            </w:r>
            <w:proofErr w:type="spellEnd"/>
            <w:r w:rsidRPr="00D528BB">
              <w:rPr>
                <w:rFonts w:ascii="Times New Roman" w:hAnsi="Times New Roman" w:cs="Times New Roman"/>
                <w:i/>
                <w:iCs/>
              </w:rPr>
              <w:sym w:font="Symbol" w:char="F067"/>
            </w:r>
          </w:p>
        </w:tc>
        <w:tc>
          <w:tcPr>
            <w:tcW w:w="3330" w:type="dxa"/>
          </w:tcPr>
          <w:p w14:paraId="3C1AA057" w14:textId="77777777" w:rsidR="00523CDE" w:rsidRPr="008F4C9A" w:rsidRDefault="00523CDE" w:rsidP="00142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5’-TGC ATC TTG GCT TGG CAG CTC TTC-3’</w:t>
            </w:r>
          </w:p>
        </w:tc>
        <w:tc>
          <w:tcPr>
            <w:tcW w:w="3055" w:type="dxa"/>
          </w:tcPr>
          <w:p w14:paraId="64860FBB" w14:textId="77777777" w:rsidR="00523CDE" w:rsidRPr="008F4C9A" w:rsidRDefault="00523CDE" w:rsidP="00142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 5’-GGG TTG ACC TCA AAC TTG GCA-3’</w:t>
            </w:r>
          </w:p>
        </w:tc>
      </w:tr>
      <w:tr w:rsidR="00523CDE" w:rsidRPr="008F4C9A" w14:paraId="693ED234" w14:textId="77777777" w:rsidTr="00142FC6">
        <w:tc>
          <w:tcPr>
            <w:tcW w:w="1705" w:type="dxa"/>
          </w:tcPr>
          <w:p w14:paraId="39DEF373" w14:textId="38910557" w:rsidR="00523CDE" w:rsidRPr="008F4C9A" w:rsidRDefault="00523CDE" w:rsidP="00142F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1N1 </w:t>
            </w:r>
            <w:r w:rsidRPr="008F4C9A">
              <w:rPr>
                <w:rFonts w:ascii="Times New Roman" w:hAnsi="Times New Roman" w:cs="Times New Roman"/>
              </w:rPr>
              <w:t>M gene</w:t>
            </w:r>
          </w:p>
        </w:tc>
        <w:tc>
          <w:tcPr>
            <w:tcW w:w="3330" w:type="dxa"/>
          </w:tcPr>
          <w:p w14:paraId="43F15C12" w14:textId="77777777" w:rsidR="00523CDE" w:rsidRPr="008F4C9A" w:rsidRDefault="00523CDE" w:rsidP="00142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5’-AGA TGA GTC TTC TAA CCG AGG TCG-3’</w:t>
            </w:r>
          </w:p>
        </w:tc>
        <w:tc>
          <w:tcPr>
            <w:tcW w:w="3055" w:type="dxa"/>
          </w:tcPr>
          <w:p w14:paraId="1D65E63F" w14:textId="77777777" w:rsidR="00523CDE" w:rsidRPr="008F4C9A" w:rsidRDefault="00523CDE" w:rsidP="00142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5’-TCG AGA TCG GTG TTC TTT CC-3’</w:t>
            </w:r>
          </w:p>
        </w:tc>
      </w:tr>
    </w:tbl>
    <w:p w14:paraId="7FA2050B" w14:textId="77777777" w:rsidR="00075332" w:rsidRPr="008F4C9A" w:rsidRDefault="00075332" w:rsidP="00075332">
      <w:pPr>
        <w:spacing w:line="360" w:lineRule="auto"/>
        <w:rPr>
          <w:rFonts w:ascii="Times New Roman" w:hAnsi="Times New Roman" w:cs="Times New Roman"/>
        </w:rPr>
      </w:pPr>
    </w:p>
    <w:p w14:paraId="05A8763A" w14:textId="77777777" w:rsidR="00075332" w:rsidRPr="008F4C9A" w:rsidRDefault="00075332" w:rsidP="00075332">
      <w:pPr>
        <w:spacing w:line="360" w:lineRule="auto"/>
        <w:rPr>
          <w:rFonts w:ascii="Times New Roman" w:hAnsi="Times New Roman" w:cs="Times New Roman"/>
        </w:rPr>
      </w:pPr>
    </w:p>
    <w:p w14:paraId="29939BDA" w14:textId="77777777" w:rsidR="00075332" w:rsidRDefault="000753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FBC6BA0" w14:textId="1CB6BD94" w:rsidR="00940ADF" w:rsidRPr="00D528BB" w:rsidRDefault="00947F8F" w:rsidP="00F14E58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8F4C9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075332">
        <w:rPr>
          <w:rFonts w:ascii="Times New Roman" w:hAnsi="Times New Roman" w:cs="Times New Roman"/>
          <w:b/>
          <w:bCs/>
        </w:rPr>
        <w:t>2</w:t>
      </w:r>
      <w:r w:rsidRPr="008F4C9A">
        <w:rPr>
          <w:rFonts w:ascii="Times New Roman" w:hAnsi="Times New Roman" w:cs="Times New Roman"/>
          <w:b/>
          <w:bCs/>
        </w:rPr>
        <w:t>.</w:t>
      </w:r>
      <w:r w:rsidRPr="008F4C9A">
        <w:rPr>
          <w:rFonts w:ascii="Times New Roman" w:hAnsi="Times New Roman" w:cs="Times New Roman"/>
        </w:rPr>
        <w:t xml:space="preserve"> </w:t>
      </w:r>
      <w:r w:rsidRPr="008F4C9A">
        <w:rPr>
          <w:rFonts w:ascii="Times New Roman" w:hAnsi="Times New Roman" w:cs="Times New Roman"/>
          <w:b/>
          <w:bCs/>
        </w:rPr>
        <w:t>Histological evaluation of SARS-CoV-2 infected mouse lung.</w:t>
      </w:r>
      <w:r w:rsidR="00D528BB">
        <w:rPr>
          <w:rFonts w:ascii="Times New Roman" w:hAnsi="Times New Roman" w:cs="Times New Roman"/>
          <w:b/>
          <w:bCs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260"/>
        <w:gridCol w:w="1620"/>
        <w:gridCol w:w="1725"/>
        <w:gridCol w:w="1870"/>
      </w:tblGrid>
      <w:tr w:rsidR="00940ADF" w:rsidRPr="008F4C9A" w14:paraId="5B94B1B6" w14:textId="77777777" w:rsidTr="004775C2">
        <w:tc>
          <w:tcPr>
            <w:tcW w:w="2875" w:type="dxa"/>
          </w:tcPr>
          <w:p w14:paraId="2C3725E2" w14:textId="47DE2C9E" w:rsidR="00940ADF" w:rsidRPr="008F4C9A" w:rsidRDefault="00940ADF" w:rsidP="00F14E5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260" w:type="dxa"/>
          </w:tcPr>
          <w:p w14:paraId="5AB51AC7" w14:textId="5EB0A31F" w:rsidR="00940ADF" w:rsidRPr="008F4C9A" w:rsidRDefault="00940ADF" w:rsidP="00F14E5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Score = 0</w:t>
            </w:r>
          </w:p>
        </w:tc>
        <w:tc>
          <w:tcPr>
            <w:tcW w:w="1620" w:type="dxa"/>
          </w:tcPr>
          <w:p w14:paraId="70D12FAA" w14:textId="6374F5B2" w:rsidR="00940ADF" w:rsidRPr="008F4C9A" w:rsidRDefault="00940ADF" w:rsidP="00F14E5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Score = 1</w:t>
            </w:r>
          </w:p>
        </w:tc>
        <w:tc>
          <w:tcPr>
            <w:tcW w:w="1725" w:type="dxa"/>
          </w:tcPr>
          <w:p w14:paraId="241E71C3" w14:textId="1F6D4C2C" w:rsidR="00940ADF" w:rsidRPr="008F4C9A" w:rsidRDefault="00940ADF" w:rsidP="00F14E5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Score = 2</w:t>
            </w:r>
          </w:p>
        </w:tc>
        <w:tc>
          <w:tcPr>
            <w:tcW w:w="1870" w:type="dxa"/>
          </w:tcPr>
          <w:p w14:paraId="3EFF19FC" w14:textId="5A11BFB6" w:rsidR="00940ADF" w:rsidRPr="008F4C9A" w:rsidRDefault="00940ADF" w:rsidP="00F14E5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Score = 3</w:t>
            </w:r>
          </w:p>
        </w:tc>
      </w:tr>
      <w:tr w:rsidR="00940ADF" w:rsidRPr="008F4C9A" w14:paraId="3BBF2E7B" w14:textId="77777777" w:rsidTr="004775C2">
        <w:tc>
          <w:tcPr>
            <w:tcW w:w="2875" w:type="dxa"/>
          </w:tcPr>
          <w:p w14:paraId="4D529260" w14:textId="10DCCF28" w:rsidR="008F4C9A" w:rsidRPr="008F4C9A" w:rsidRDefault="00940ADF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Perivascular Infiltrates</w:t>
            </w:r>
          </w:p>
          <w:p w14:paraId="78681A4C" w14:textId="5CDE0AD6" w:rsidR="00940ADF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(0-3)</w:t>
            </w:r>
          </w:p>
        </w:tc>
        <w:tc>
          <w:tcPr>
            <w:tcW w:w="1260" w:type="dxa"/>
          </w:tcPr>
          <w:p w14:paraId="4CC5CC38" w14:textId="31F0A073" w:rsidR="00940ADF" w:rsidRPr="008F4C9A" w:rsidRDefault="00940ADF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20" w:type="dxa"/>
          </w:tcPr>
          <w:p w14:paraId="5B386EDD" w14:textId="6885E170" w:rsidR="00940ADF" w:rsidRPr="008F4C9A" w:rsidRDefault="008F4C9A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U</w:t>
            </w:r>
            <w:r w:rsidR="00940ADF" w:rsidRPr="008F4C9A">
              <w:rPr>
                <w:rFonts w:ascii="Times New Roman" w:hAnsi="Times New Roman" w:cs="Times New Roman"/>
              </w:rPr>
              <w:t>p</w:t>
            </w:r>
            <w:r w:rsidR="00AA1C04" w:rsidRPr="008F4C9A">
              <w:rPr>
                <w:rFonts w:ascii="Times New Roman" w:hAnsi="Times New Roman" w:cs="Times New Roman"/>
              </w:rPr>
              <w:t xml:space="preserve"> </w:t>
            </w:r>
            <w:r w:rsidR="00940ADF" w:rsidRPr="008F4C9A">
              <w:rPr>
                <w:rFonts w:ascii="Times New Roman" w:hAnsi="Times New Roman" w:cs="Times New Roman"/>
              </w:rPr>
              <w:t>to 10%</w:t>
            </w:r>
            <w:r w:rsidRPr="008F4C9A">
              <w:rPr>
                <w:rFonts w:ascii="Times New Roman" w:hAnsi="Times New Roman" w:cs="Times New Roman"/>
              </w:rPr>
              <w:t xml:space="preserve"> vessels affected</w:t>
            </w:r>
          </w:p>
        </w:tc>
        <w:tc>
          <w:tcPr>
            <w:tcW w:w="1725" w:type="dxa"/>
          </w:tcPr>
          <w:p w14:paraId="1F01EB0E" w14:textId="0203E277" w:rsidR="00940ADF" w:rsidRPr="008F4C9A" w:rsidRDefault="00940ADF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Up to 25% vessels affected</w:t>
            </w:r>
          </w:p>
        </w:tc>
        <w:tc>
          <w:tcPr>
            <w:tcW w:w="1870" w:type="dxa"/>
          </w:tcPr>
          <w:p w14:paraId="27A3389A" w14:textId="6A1393CB" w:rsidR="00940ADF" w:rsidRPr="008F4C9A" w:rsidRDefault="00940ADF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sym w:font="Symbol" w:char="F0B3"/>
            </w:r>
            <w:r w:rsidRPr="008F4C9A">
              <w:rPr>
                <w:rFonts w:ascii="Times New Roman" w:hAnsi="Times New Roman" w:cs="Times New Roman"/>
              </w:rPr>
              <w:t xml:space="preserve"> 25% vessels affected</w:t>
            </w:r>
          </w:p>
        </w:tc>
      </w:tr>
      <w:tr w:rsidR="00940ADF" w:rsidRPr="008F4C9A" w14:paraId="21587153" w14:textId="77777777" w:rsidTr="004775C2">
        <w:tc>
          <w:tcPr>
            <w:tcW w:w="2875" w:type="dxa"/>
          </w:tcPr>
          <w:p w14:paraId="1AF230DE" w14:textId="0C19C52B" w:rsidR="008F4C9A" w:rsidRPr="008F4C9A" w:rsidRDefault="00940ADF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Lymphocyte dominant</w:t>
            </w:r>
          </w:p>
          <w:p w14:paraId="3B6FCBAA" w14:textId="73C65685" w:rsidR="00940ADF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(0-1)</w:t>
            </w:r>
          </w:p>
        </w:tc>
        <w:tc>
          <w:tcPr>
            <w:tcW w:w="1260" w:type="dxa"/>
          </w:tcPr>
          <w:p w14:paraId="4AE501E3" w14:textId="0BA548D6" w:rsidR="00940ADF" w:rsidRPr="008F4C9A" w:rsidRDefault="00940ADF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0" w:type="dxa"/>
          </w:tcPr>
          <w:p w14:paraId="4E864618" w14:textId="6DD79A37" w:rsidR="00940ADF" w:rsidRPr="008F4C9A" w:rsidRDefault="00940ADF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5" w:type="dxa"/>
          </w:tcPr>
          <w:p w14:paraId="103BDE63" w14:textId="77777777" w:rsidR="00940ADF" w:rsidRPr="008F4C9A" w:rsidRDefault="00940ADF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3CF435F" w14:textId="77777777" w:rsidR="00940ADF" w:rsidRPr="008F4C9A" w:rsidRDefault="00940ADF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0ADF" w:rsidRPr="008F4C9A" w14:paraId="7195EFF4" w14:textId="77777777" w:rsidTr="004775C2">
        <w:tc>
          <w:tcPr>
            <w:tcW w:w="2875" w:type="dxa"/>
          </w:tcPr>
          <w:p w14:paraId="15098FD5" w14:textId="53ADB4BF" w:rsidR="008F4C9A" w:rsidRPr="008F4C9A" w:rsidRDefault="00940ADF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Endothelial reactivity</w:t>
            </w:r>
          </w:p>
          <w:p w14:paraId="77F666D0" w14:textId="58497490" w:rsidR="00940ADF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(0-2)</w:t>
            </w:r>
          </w:p>
        </w:tc>
        <w:tc>
          <w:tcPr>
            <w:tcW w:w="1260" w:type="dxa"/>
          </w:tcPr>
          <w:p w14:paraId="42D32370" w14:textId="213DA69E" w:rsidR="00940ADF" w:rsidRPr="008F4C9A" w:rsidRDefault="00940ADF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20" w:type="dxa"/>
          </w:tcPr>
          <w:p w14:paraId="39034C7D" w14:textId="1F32E685" w:rsidR="00940ADF" w:rsidRPr="008F4C9A" w:rsidRDefault="00940ADF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Any/multi-focal</w:t>
            </w:r>
          </w:p>
        </w:tc>
        <w:tc>
          <w:tcPr>
            <w:tcW w:w="1725" w:type="dxa"/>
          </w:tcPr>
          <w:p w14:paraId="4E9A3838" w14:textId="669C0248" w:rsidR="00940ADF" w:rsidRPr="008F4C9A" w:rsidRDefault="00940ADF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Generalized</w:t>
            </w:r>
          </w:p>
        </w:tc>
        <w:tc>
          <w:tcPr>
            <w:tcW w:w="1870" w:type="dxa"/>
          </w:tcPr>
          <w:p w14:paraId="0D6B89E6" w14:textId="77777777" w:rsidR="00940ADF" w:rsidRPr="008F4C9A" w:rsidRDefault="00940ADF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0ADF" w:rsidRPr="008F4C9A" w14:paraId="236D6344" w14:textId="77777777" w:rsidTr="004775C2">
        <w:tc>
          <w:tcPr>
            <w:tcW w:w="2875" w:type="dxa"/>
          </w:tcPr>
          <w:p w14:paraId="5ED145E2" w14:textId="49FBF115" w:rsidR="008F4C9A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 xml:space="preserve">Other vascular </w:t>
            </w:r>
            <w:r w:rsidR="004775C2" w:rsidRPr="008F4C9A">
              <w:rPr>
                <w:rFonts w:ascii="Times New Roman" w:hAnsi="Times New Roman" w:cs="Times New Roman"/>
                <w:b/>
                <w:bCs/>
              </w:rPr>
              <w:t>parameters</w:t>
            </w:r>
          </w:p>
          <w:p w14:paraId="1150A5FD" w14:textId="2ADF97DA" w:rsidR="00940ADF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(0-1)</w:t>
            </w:r>
          </w:p>
        </w:tc>
        <w:tc>
          <w:tcPr>
            <w:tcW w:w="1260" w:type="dxa"/>
          </w:tcPr>
          <w:p w14:paraId="5DFC9C8C" w14:textId="18E33B13" w:rsidR="00940ADF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620" w:type="dxa"/>
          </w:tcPr>
          <w:p w14:paraId="3F0E8532" w14:textId="16E5AF92" w:rsidR="00940ADF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725" w:type="dxa"/>
          </w:tcPr>
          <w:p w14:paraId="2B189CF1" w14:textId="77777777" w:rsidR="00940ADF" w:rsidRPr="008F4C9A" w:rsidRDefault="00940ADF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A4991DB" w14:textId="77777777" w:rsidR="00940ADF" w:rsidRPr="008F4C9A" w:rsidRDefault="00940ADF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C04" w:rsidRPr="008F4C9A" w14:paraId="51929762" w14:textId="77777777" w:rsidTr="004775C2">
        <w:tc>
          <w:tcPr>
            <w:tcW w:w="2875" w:type="dxa"/>
          </w:tcPr>
          <w:p w14:paraId="59D83D19" w14:textId="615C8978" w:rsidR="008F4C9A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Type II pneumocyte hypertrophy</w:t>
            </w:r>
          </w:p>
          <w:p w14:paraId="50A3D0D1" w14:textId="1D72D814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(0-1)</w:t>
            </w:r>
          </w:p>
        </w:tc>
        <w:tc>
          <w:tcPr>
            <w:tcW w:w="1260" w:type="dxa"/>
          </w:tcPr>
          <w:p w14:paraId="378ECAC0" w14:textId="4A31286A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620" w:type="dxa"/>
          </w:tcPr>
          <w:p w14:paraId="7C050602" w14:textId="36B76B90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725" w:type="dxa"/>
          </w:tcPr>
          <w:p w14:paraId="67C467E5" w14:textId="77777777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4D2AF0E" w14:textId="77777777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C04" w:rsidRPr="008F4C9A" w14:paraId="6067718B" w14:textId="77777777" w:rsidTr="004775C2">
        <w:tc>
          <w:tcPr>
            <w:tcW w:w="2875" w:type="dxa"/>
          </w:tcPr>
          <w:p w14:paraId="1B41B945" w14:textId="3612AE71" w:rsidR="008F4C9A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Pneumonia extent</w:t>
            </w:r>
          </w:p>
          <w:p w14:paraId="50EA9AA1" w14:textId="57ACCD02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(0-3)</w:t>
            </w:r>
          </w:p>
        </w:tc>
        <w:tc>
          <w:tcPr>
            <w:tcW w:w="1260" w:type="dxa"/>
          </w:tcPr>
          <w:p w14:paraId="533AF7F1" w14:textId="5FE125DC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20" w:type="dxa"/>
          </w:tcPr>
          <w:p w14:paraId="1846B025" w14:textId="753944B1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Minimal, focal</w:t>
            </w:r>
          </w:p>
        </w:tc>
        <w:tc>
          <w:tcPr>
            <w:tcW w:w="1725" w:type="dxa"/>
          </w:tcPr>
          <w:p w14:paraId="6AE03BE1" w14:textId="44D4B2B0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Minimal, multi-focal</w:t>
            </w:r>
          </w:p>
        </w:tc>
        <w:tc>
          <w:tcPr>
            <w:tcW w:w="1870" w:type="dxa"/>
          </w:tcPr>
          <w:p w14:paraId="376608AC" w14:textId="37A3A057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Mild, multi-focal</w:t>
            </w:r>
          </w:p>
        </w:tc>
      </w:tr>
      <w:tr w:rsidR="00AA1C04" w:rsidRPr="008F4C9A" w14:paraId="4387673B" w14:textId="77777777" w:rsidTr="004775C2">
        <w:tc>
          <w:tcPr>
            <w:tcW w:w="2875" w:type="dxa"/>
          </w:tcPr>
          <w:p w14:paraId="51AFC338" w14:textId="05BAE378" w:rsidR="008F4C9A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 xml:space="preserve">Alveolar </w:t>
            </w:r>
            <w:r w:rsidR="004775C2" w:rsidRPr="008F4C9A">
              <w:rPr>
                <w:rFonts w:ascii="Times New Roman" w:hAnsi="Times New Roman" w:cs="Times New Roman"/>
                <w:b/>
                <w:bCs/>
              </w:rPr>
              <w:t>remodeling</w:t>
            </w:r>
          </w:p>
          <w:p w14:paraId="52407210" w14:textId="436D42FD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(0-1)</w:t>
            </w:r>
          </w:p>
        </w:tc>
        <w:tc>
          <w:tcPr>
            <w:tcW w:w="1260" w:type="dxa"/>
          </w:tcPr>
          <w:p w14:paraId="0D64B545" w14:textId="320716DC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20" w:type="dxa"/>
          </w:tcPr>
          <w:p w14:paraId="6B8AC94B" w14:textId="17F903FC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1725" w:type="dxa"/>
          </w:tcPr>
          <w:p w14:paraId="4659290C" w14:textId="77777777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588934A" w14:textId="77777777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C04" w:rsidRPr="008F4C9A" w14:paraId="3C91300E" w14:textId="77777777" w:rsidTr="004775C2">
        <w:tc>
          <w:tcPr>
            <w:tcW w:w="2875" w:type="dxa"/>
          </w:tcPr>
          <w:p w14:paraId="7C3B7AA4" w14:textId="6DB531D5" w:rsidR="008F4C9A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Interstitial pneumonia</w:t>
            </w:r>
          </w:p>
          <w:p w14:paraId="1AD22C95" w14:textId="5EE116FB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(0-3)</w:t>
            </w:r>
          </w:p>
        </w:tc>
        <w:tc>
          <w:tcPr>
            <w:tcW w:w="1260" w:type="dxa"/>
          </w:tcPr>
          <w:p w14:paraId="0C050DB9" w14:textId="7E423835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20" w:type="dxa"/>
          </w:tcPr>
          <w:p w14:paraId="38EC3186" w14:textId="24A3DF22" w:rsidR="00AA1C04" w:rsidRPr="008F4C9A" w:rsidRDefault="008F4C9A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U</w:t>
            </w:r>
            <w:r w:rsidR="00947F8F" w:rsidRPr="008F4C9A">
              <w:rPr>
                <w:rFonts w:ascii="Times New Roman" w:hAnsi="Times New Roman" w:cs="Times New Roman"/>
              </w:rPr>
              <w:t xml:space="preserve">p to </w:t>
            </w:r>
            <w:r w:rsidR="00AA1C04" w:rsidRPr="008F4C9A">
              <w:rPr>
                <w:rFonts w:ascii="Times New Roman" w:hAnsi="Times New Roman" w:cs="Times New Roman"/>
              </w:rPr>
              <w:t>10%</w:t>
            </w:r>
            <w:r w:rsidR="00947F8F" w:rsidRPr="008F4C9A">
              <w:rPr>
                <w:rFonts w:ascii="Times New Roman" w:hAnsi="Times New Roman" w:cs="Times New Roman"/>
              </w:rPr>
              <w:t xml:space="preserve"> affected</w:t>
            </w:r>
          </w:p>
        </w:tc>
        <w:tc>
          <w:tcPr>
            <w:tcW w:w="1725" w:type="dxa"/>
          </w:tcPr>
          <w:p w14:paraId="5834A7D0" w14:textId="5B459DE8" w:rsidR="00AA1C04" w:rsidRPr="008F4C9A" w:rsidRDefault="00947F8F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10-</w:t>
            </w:r>
            <w:r w:rsidR="00AA1C04" w:rsidRPr="008F4C9A">
              <w:rPr>
                <w:rFonts w:ascii="Times New Roman" w:hAnsi="Times New Roman" w:cs="Times New Roman"/>
              </w:rPr>
              <w:t xml:space="preserve"> 25% affected</w:t>
            </w:r>
          </w:p>
        </w:tc>
        <w:tc>
          <w:tcPr>
            <w:tcW w:w="1870" w:type="dxa"/>
          </w:tcPr>
          <w:p w14:paraId="7716B0FF" w14:textId="18C7ABEB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sym w:font="Symbol" w:char="F0B3"/>
            </w:r>
            <w:r w:rsidRPr="008F4C9A">
              <w:rPr>
                <w:rFonts w:ascii="Times New Roman" w:hAnsi="Times New Roman" w:cs="Times New Roman"/>
              </w:rPr>
              <w:t xml:space="preserve"> 25% affected</w:t>
            </w:r>
          </w:p>
        </w:tc>
      </w:tr>
      <w:tr w:rsidR="00AA1C04" w:rsidRPr="008F4C9A" w14:paraId="6843C441" w14:textId="77777777" w:rsidTr="004775C2">
        <w:tc>
          <w:tcPr>
            <w:tcW w:w="2875" w:type="dxa"/>
          </w:tcPr>
          <w:p w14:paraId="338D22FD" w14:textId="54B6AA2A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Intra-alveolar inflammation (0-3)</w:t>
            </w:r>
          </w:p>
        </w:tc>
        <w:tc>
          <w:tcPr>
            <w:tcW w:w="1260" w:type="dxa"/>
          </w:tcPr>
          <w:p w14:paraId="48842026" w14:textId="1EA7356F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20" w:type="dxa"/>
          </w:tcPr>
          <w:p w14:paraId="0FD21C49" w14:textId="481A7366" w:rsidR="00AA1C04" w:rsidRPr="008F4C9A" w:rsidRDefault="008F4C9A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U</w:t>
            </w:r>
            <w:r w:rsidR="00AA1C04" w:rsidRPr="008F4C9A">
              <w:rPr>
                <w:rFonts w:ascii="Times New Roman" w:hAnsi="Times New Roman" w:cs="Times New Roman"/>
              </w:rPr>
              <w:t>p to 10%</w:t>
            </w:r>
            <w:r w:rsidRPr="008F4C9A">
              <w:rPr>
                <w:rFonts w:ascii="Times New Roman" w:hAnsi="Times New Roman" w:cs="Times New Roman"/>
              </w:rPr>
              <w:t xml:space="preserve"> affected</w:t>
            </w:r>
          </w:p>
        </w:tc>
        <w:tc>
          <w:tcPr>
            <w:tcW w:w="1725" w:type="dxa"/>
          </w:tcPr>
          <w:p w14:paraId="0A93E521" w14:textId="39C9E7F2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 xml:space="preserve">Up to 25% affected </w:t>
            </w:r>
          </w:p>
        </w:tc>
        <w:tc>
          <w:tcPr>
            <w:tcW w:w="1870" w:type="dxa"/>
          </w:tcPr>
          <w:p w14:paraId="66C9D6D6" w14:textId="7C8F2AB6" w:rsidR="00AA1C04" w:rsidRPr="008F4C9A" w:rsidRDefault="00AA1C04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sym w:font="Symbol" w:char="F0B3"/>
            </w:r>
            <w:r w:rsidRPr="008F4C9A">
              <w:rPr>
                <w:rFonts w:ascii="Times New Roman" w:hAnsi="Times New Roman" w:cs="Times New Roman"/>
              </w:rPr>
              <w:t xml:space="preserve"> 25% affected </w:t>
            </w:r>
          </w:p>
        </w:tc>
      </w:tr>
    </w:tbl>
    <w:p w14:paraId="7943C5DE" w14:textId="331AC7F2" w:rsidR="00940ADF" w:rsidRPr="008F4C9A" w:rsidRDefault="00940ADF" w:rsidP="00F14E58">
      <w:pPr>
        <w:spacing w:line="360" w:lineRule="auto"/>
        <w:rPr>
          <w:rFonts w:ascii="Times New Roman" w:hAnsi="Times New Roman" w:cs="Times New Roman"/>
        </w:rPr>
      </w:pPr>
    </w:p>
    <w:p w14:paraId="6C1BBB3A" w14:textId="4580ED79" w:rsidR="00947F8F" w:rsidRPr="008F4C9A" w:rsidRDefault="00D528BB" w:rsidP="00F14E5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947F8F" w:rsidRPr="008F4C9A">
        <w:rPr>
          <w:rFonts w:ascii="Times New Roman" w:hAnsi="Times New Roman" w:cs="Times New Roman"/>
        </w:rPr>
        <w:t>Histopathology criteria for scoring l</w:t>
      </w:r>
      <w:r w:rsidR="00F14E58" w:rsidRPr="008F4C9A">
        <w:rPr>
          <w:rFonts w:ascii="Times New Roman" w:hAnsi="Times New Roman" w:cs="Times New Roman"/>
        </w:rPr>
        <w:t>ung sections of SARS-CoV-2 infected mice</w:t>
      </w:r>
      <w:r w:rsidR="00947F8F" w:rsidRPr="008F4C9A">
        <w:rPr>
          <w:rFonts w:ascii="Times New Roman" w:hAnsi="Times New Roman" w:cs="Times New Roman"/>
        </w:rPr>
        <w:t>.</w:t>
      </w:r>
      <w:r w:rsidR="00F14E58" w:rsidRPr="008F4C9A">
        <w:rPr>
          <w:rFonts w:ascii="Times New Roman" w:hAnsi="Times New Roman" w:cs="Times New Roman"/>
        </w:rPr>
        <w:t xml:space="preserve"> </w:t>
      </w:r>
    </w:p>
    <w:p w14:paraId="1B7063A3" w14:textId="77777777" w:rsidR="00947F8F" w:rsidRPr="008F4C9A" w:rsidRDefault="00947F8F">
      <w:pPr>
        <w:rPr>
          <w:rFonts w:ascii="Times New Roman" w:hAnsi="Times New Roman" w:cs="Times New Roman"/>
        </w:rPr>
      </w:pPr>
      <w:r w:rsidRPr="008F4C9A">
        <w:rPr>
          <w:rFonts w:ascii="Times New Roman" w:hAnsi="Times New Roman" w:cs="Times New Roman"/>
        </w:rPr>
        <w:br w:type="page"/>
      </w:r>
    </w:p>
    <w:p w14:paraId="56D5E150" w14:textId="77777777" w:rsidR="002D7F91" w:rsidRPr="008F4C9A" w:rsidRDefault="002D7F91" w:rsidP="00F14E58">
      <w:pPr>
        <w:spacing w:line="360" w:lineRule="auto"/>
        <w:rPr>
          <w:rFonts w:ascii="Times New Roman" w:hAnsi="Times New Roman" w:cs="Times New Roman"/>
        </w:rPr>
      </w:pPr>
    </w:p>
    <w:p w14:paraId="147F9D15" w14:textId="6E81E929" w:rsidR="00F14E58" w:rsidRPr="00D528BB" w:rsidRDefault="00947F8F" w:rsidP="00F14E58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8F4C9A">
        <w:rPr>
          <w:rFonts w:ascii="Times New Roman" w:hAnsi="Times New Roman" w:cs="Times New Roman"/>
          <w:b/>
          <w:bCs/>
        </w:rPr>
        <w:t xml:space="preserve">Supplementary Table </w:t>
      </w:r>
      <w:r w:rsidR="00075332">
        <w:rPr>
          <w:rFonts w:ascii="Times New Roman" w:hAnsi="Times New Roman" w:cs="Times New Roman"/>
          <w:b/>
          <w:bCs/>
        </w:rPr>
        <w:t>3</w:t>
      </w:r>
      <w:r w:rsidRPr="008F4C9A">
        <w:rPr>
          <w:rFonts w:ascii="Times New Roman" w:hAnsi="Times New Roman" w:cs="Times New Roman"/>
          <w:b/>
          <w:bCs/>
        </w:rPr>
        <w:t>.</w:t>
      </w:r>
      <w:r w:rsidRPr="008F4C9A">
        <w:rPr>
          <w:rFonts w:ascii="Times New Roman" w:hAnsi="Times New Roman" w:cs="Times New Roman"/>
        </w:rPr>
        <w:t xml:space="preserve"> </w:t>
      </w:r>
      <w:r w:rsidRPr="008F4C9A">
        <w:rPr>
          <w:rFonts w:ascii="Times New Roman" w:hAnsi="Times New Roman" w:cs="Times New Roman"/>
          <w:b/>
          <w:bCs/>
        </w:rPr>
        <w:t>Histological evaluation of SARS-CoV-2 infected hamster.</w:t>
      </w:r>
      <w:r w:rsidR="00D528BB">
        <w:rPr>
          <w:rFonts w:ascii="Times New Roman" w:hAnsi="Times New Roman" w:cs="Times New Roman"/>
          <w:b/>
          <w:bCs/>
          <w:vertAlign w:val="superscript"/>
        </w:rPr>
        <w:t>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1260"/>
        <w:gridCol w:w="1800"/>
        <w:gridCol w:w="1800"/>
        <w:gridCol w:w="1710"/>
        <w:gridCol w:w="1075"/>
      </w:tblGrid>
      <w:tr w:rsidR="008F4C9A" w:rsidRPr="008F4C9A" w14:paraId="624B61EC" w14:textId="77777777" w:rsidTr="00CC176C">
        <w:trPr>
          <w:trHeight w:val="320"/>
        </w:trPr>
        <w:tc>
          <w:tcPr>
            <w:tcW w:w="1705" w:type="dxa"/>
            <w:noWrap/>
            <w:hideMark/>
          </w:tcPr>
          <w:p w14:paraId="5534068A" w14:textId="3C074D34" w:rsidR="00614996" w:rsidRPr="008F4C9A" w:rsidRDefault="00614996" w:rsidP="0061499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 Parameter</w:t>
            </w:r>
          </w:p>
        </w:tc>
        <w:tc>
          <w:tcPr>
            <w:tcW w:w="1260" w:type="dxa"/>
            <w:noWrap/>
            <w:hideMark/>
          </w:tcPr>
          <w:p w14:paraId="47EBCC13" w14:textId="377F0A2C" w:rsidR="00614996" w:rsidRPr="008F4C9A" w:rsidRDefault="00614996" w:rsidP="0061499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Score = 0</w:t>
            </w:r>
          </w:p>
        </w:tc>
        <w:tc>
          <w:tcPr>
            <w:tcW w:w="1800" w:type="dxa"/>
            <w:noWrap/>
            <w:hideMark/>
          </w:tcPr>
          <w:p w14:paraId="3C00DCFA" w14:textId="40E7C1A2" w:rsidR="00614996" w:rsidRPr="008F4C9A" w:rsidRDefault="00614996" w:rsidP="0061499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Score = 1</w:t>
            </w:r>
          </w:p>
        </w:tc>
        <w:tc>
          <w:tcPr>
            <w:tcW w:w="1800" w:type="dxa"/>
            <w:noWrap/>
            <w:hideMark/>
          </w:tcPr>
          <w:p w14:paraId="082A4821" w14:textId="4E20ABEE" w:rsidR="00614996" w:rsidRPr="008F4C9A" w:rsidRDefault="00614996" w:rsidP="0061499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Score = 2</w:t>
            </w:r>
          </w:p>
        </w:tc>
        <w:tc>
          <w:tcPr>
            <w:tcW w:w="1710" w:type="dxa"/>
            <w:noWrap/>
            <w:hideMark/>
          </w:tcPr>
          <w:p w14:paraId="591DBD47" w14:textId="15D8A0CD" w:rsidR="00614996" w:rsidRPr="008F4C9A" w:rsidRDefault="00614996" w:rsidP="0061499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Score = 3</w:t>
            </w:r>
          </w:p>
        </w:tc>
        <w:tc>
          <w:tcPr>
            <w:tcW w:w="1075" w:type="dxa"/>
            <w:noWrap/>
            <w:hideMark/>
          </w:tcPr>
          <w:p w14:paraId="64F33BD6" w14:textId="42D057CC" w:rsidR="00614996" w:rsidRPr="008F4C9A" w:rsidRDefault="00614996" w:rsidP="0061499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Score = 4</w:t>
            </w:r>
          </w:p>
        </w:tc>
      </w:tr>
      <w:tr w:rsidR="008F4C9A" w:rsidRPr="008F4C9A" w14:paraId="072EB81F" w14:textId="77777777" w:rsidTr="00CC176C">
        <w:trPr>
          <w:trHeight w:val="340"/>
        </w:trPr>
        <w:tc>
          <w:tcPr>
            <w:tcW w:w="1705" w:type="dxa"/>
            <w:hideMark/>
          </w:tcPr>
          <w:p w14:paraId="4D042246" w14:textId="4877FE76" w:rsidR="008F4C9A" w:rsidRDefault="008F4C9A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</w:t>
            </w:r>
            <w:r w:rsidR="00614996" w:rsidRPr="008F4C9A">
              <w:rPr>
                <w:rFonts w:ascii="Times New Roman" w:hAnsi="Times New Roman" w:cs="Times New Roman"/>
                <w:b/>
                <w:bCs/>
              </w:rPr>
              <w:t xml:space="preserve">esions </w:t>
            </w:r>
          </w:p>
          <w:p w14:paraId="00F88B22" w14:textId="4474B9AE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(0-4)</w:t>
            </w:r>
          </w:p>
        </w:tc>
        <w:tc>
          <w:tcPr>
            <w:tcW w:w="1260" w:type="dxa"/>
            <w:noWrap/>
            <w:hideMark/>
          </w:tcPr>
          <w:p w14:paraId="59FE3625" w14:textId="5B20EA22" w:rsidR="00614996" w:rsidRPr="008F4C9A" w:rsidRDefault="008F4C9A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00" w:type="dxa"/>
            <w:noWrap/>
            <w:hideMark/>
          </w:tcPr>
          <w:p w14:paraId="08701C63" w14:textId="77777777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Up to 25% affected</w:t>
            </w:r>
          </w:p>
        </w:tc>
        <w:tc>
          <w:tcPr>
            <w:tcW w:w="1800" w:type="dxa"/>
            <w:noWrap/>
            <w:hideMark/>
          </w:tcPr>
          <w:p w14:paraId="4FFDB2F8" w14:textId="77777777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25-50% affected</w:t>
            </w:r>
          </w:p>
        </w:tc>
        <w:tc>
          <w:tcPr>
            <w:tcW w:w="1710" w:type="dxa"/>
            <w:noWrap/>
            <w:hideMark/>
          </w:tcPr>
          <w:p w14:paraId="52C7A5FD" w14:textId="77777777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50-75% affected</w:t>
            </w:r>
          </w:p>
        </w:tc>
        <w:tc>
          <w:tcPr>
            <w:tcW w:w="1075" w:type="dxa"/>
            <w:noWrap/>
            <w:hideMark/>
          </w:tcPr>
          <w:p w14:paraId="5037C934" w14:textId="7E39CFC1" w:rsidR="00614996" w:rsidRPr="008F4C9A" w:rsidRDefault="008F4C9A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614996" w:rsidRPr="008F4C9A">
              <w:rPr>
                <w:rFonts w:ascii="Times New Roman" w:hAnsi="Times New Roman" w:cs="Times New Roman"/>
              </w:rPr>
              <w:t xml:space="preserve"> 75% affected</w:t>
            </w:r>
          </w:p>
        </w:tc>
      </w:tr>
      <w:tr w:rsidR="008F4C9A" w:rsidRPr="008F4C9A" w14:paraId="7366800E" w14:textId="77777777" w:rsidTr="00CC176C">
        <w:trPr>
          <w:trHeight w:val="1020"/>
        </w:trPr>
        <w:tc>
          <w:tcPr>
            <w:tcW w:w="1705" w:type="dxa"/>
            <w:hideMark/>
          </w:tcPr>
          <w:p w14:paraId="6E78023D" w14:textId="77777777" w:rsid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 xml:space="preserve">Alveoli </w:t>
            </w:r>
          </w:p>
          <w:p w14:paraId="265A23C7" w14:textId="0CFAD7FF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(0-3)</w:t>
            </w:r>
          </w:p>
        </w:tc>
        <w:tc>
          <w:tcPr>
            <w:tcW w:w="1260" w:type="dxa"/>
            <w:hideMark/>
          </w:tcPr>
          <w:p w14:paraId="6B1B4AB4" w14:textId="489904F7" w:rsidR="00614996" w:rsidRPr="008F4C9A" w:rsidRDefault="008F4C9A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00" w:type="dxa"/>
            <w:hideMark/>
          </w:tcPr>
          <w:p w14:paraId="110DCB30" w14:textId="6E0D1491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Mild edema and/or infiltrate</w:t>
            </w:r>
          </w:p>
        </w:tc>
        <w:tc>
          <w:tcPr>
            <w:tcW w:w="1800" w:type="dxa"/>
            <w:hideMark/>
          </w:tcPr>
          <w:p w14:paraId="5938A436" w14:textId="415FBB8F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Moderate to severe edema</w:t>
            </w:r>
            <w:r w:rsidR="008F4C9A">
              <w:rPr>
                <w:rFonts w:ascii="Times New Roman" w:hAnsi="Times New Roman" w:cs="Times New Roman"/>
              </w:rPr>
              <w:t xml:space="preserve"> or infiltrate</w:t>
            </w:r>
          </w:p>
        </w:tc>
        <w:tc>
          <w:tcPr>
            <w:tcW w:w="1710" w:type="dxa"/>
            <w:hideMark/>
          </w:tcPr>
          <w:p w14:paraId="6D009929" w14:textId="2F3E54C7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Diffuse alveolar damage</w:t>
            </w:r>
          </w:p>
        </w:tc>
        <w:tc>
          <w:tcPr>
            <w:tcW w:w="1075" w:type="dxa"/>
            <w:hideMark/>
          </w:tcPr>
          <w:p w14:paraId="4B00A92A" w14:textId="77777777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N/A</w:t>
            </w:r>
          </w:p>
        </w:tc>
      </w:tr>
      <w:tr w:rsidR="008F4C9A" w:rsidRPr="008F4C9A" w14:paraId="2E21BF0F" w14:textId="77777777" w:rsidTr="00CC176C">
        <w:trPr>
          <w:trHeight w:val="1360"/>
        </w:trPr>
        <w:tc>
          <w:tcPr>
            <w:tcW w:w="1705" w:type="dxa"/>
            <w:hideMark/>
          </w:tcPr>
          <w:p w14:paraId="3385CEEF" w14:textId="77777777" w:rsid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 xml:space="preserve">Bronchioles </w:t>
            </w:r>
          </w:p>
          <w:p w14:paraId="3E4B8415" w14:textId="165E1CDC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(0-3)</w:t>
            </w:r>
          </w:p>
        </w:tc>
        <w:tc>
          <w:tcPr>
            <w:tcW w:w="1260" w:type="dxa"/>
            <w:hideMark/>
          </w:tcPr>
          <w:p w14:paraId="72170227" w14:textId="7BFE6C8D" w:rsidR="00614996" w:rsidRPr="008F4C9A" w:rsidRDefault="008F4C9A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00" w:type="dxa"/>
            <w:hideMark/>
          </w:tcPr>
          <w:p w14:paraId="77BA7AEA" w14:textId="22F02246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Mild peribronchiolar cuffing and/or infiltrate, or epithelial degeneration</w:t>
            </w:r>
          </w:p>
        </w:tc>
        <w:tc>
          <w:tcPr>
            <w:tcW w:w="1800" w:type="dxa"/>
            <w:hideMark/>
          </w:tcPr>
          <w:p w14:paraId="480A60D0" w14:textId="061454F4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Moderate peribronchiolar cuffing and/or infiltrate with epithelial degeneration</w:t>
            </w:r>
          </w:p>
        </w:tc>
        <w:tc>
          <w:tcPr>
            <w:tcW w:w="1710" w:type="dxa"/>
            <w:hideMark/>
          </w:tcPr>
          <w:p w14:paraId="5130E480" w14:textId="7547E83D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Severe peribronchiolar cuffing and/or infiltrate with epithelial necrosis</w:t>
            </w:r>
          </w:p>
        </w:tc>
        <w:tc>
          <w:tcPr>
            <w:tcW w:w="1075" w:type="dxa"/>
            <w:hideMark/>
          </w:tcPr>
          <w:p w14:paraId="5BBAF3A4" w14:textId="77777777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N/A</w:t>
            </w:r>
          </w:p>
        </w:tc>
      </w:tr>
      <w:tr w:rsidR="008F4C9A" w:rsidRPr="008F4C9A" w14:paraId="0492EA45" w14:textId="77777777" w:rsidTr="00CC176C">
        <w:trPr>
          <w:trHeight w:val="1020"/>
        </w:trPr>
        <w:tc>
          <w:tcPr>
            <w:tcW w:w="1705" w:type="dxa"/>
            <w:hideMark/>
          </w:tcPr>
          <w:p w14:paraId="5FAB6C2D" w14:textId="77777777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Blood vessels (0-3)</w:t>
            </w:r>
          </w:p>
        </w:tc>
        <w:tc>
          <w:tcPr>
            <w:tcW w:w="1260" w:type="dxa"/>
            <w:hideMark/>
          </w:tcPr>
          <w:p w14:paraId="4E61F05C" w14:textId="517BD318" w:rsidR="00614996" w:rsidRPr="008F4C9A" w:rsidRDefault="008F4C9A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00" w:type="dxa"/>
            <w:hideMark/>
          </w:tcPr>
          <w:p w14:paraId="1E4ED67C" w14:textId="2656BC2D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Perivascular edema</w:t>
            </w:r>
            <w:r w:rsidR="00CC176C">
              <w:rPr>
                <w:rFonts w:ascii="Times New Roman" w:hAnsi="Times New Roman" w:cs="Times New Roman"/>
              </w:rPr>
              <w:t xml:space="preserve">, </w:t>
            </w:r>
            <w:r w:rsidRPr="008F4C9A">
              <w:rPr>
                <w:rFonts w:ascii="Times New Roman" w:hAnsi="Times New Roman" w:cs="Times New Roman"/>
              </w:rPr>
              <w:t xml:space="preserve">mild perivascular cuffing </w:t>
            </w:r>
          </w:p>
        </w:tc>
        <w:tc>
          <w:tcPr>
            <w:tcW w:w="1800" w:type="dxa"/>
            <w:hideMark/>
          </w:tcPr>
          <w:p w14:paraId="51871D73" w14:textId="3CAB6505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Perivascular cuffing in &gt;30% of vessels, minimal vasculitis</w:t>
            </w:r>
          </w:p>
        </w:tc>
        <w:tc>
          <w:tcPr>
            <w:tcW w:w="1710" w:type="dxa"/>
            <w:hideMark/>
          </w:tcPr>
          <w:p w14:paraId="4781ACC7" w14:textId="77777777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Vasculitis with thrombosis</w:t>
            </w:r>
          </w:p>
        </w:tc>
        <w:tc>
          <w:tcPr>
            <w:tcW w:w="1075" w:type="dxa"/>
            <w:hideMark/>
          </w:tcPr>
          <w:p w14:paraId="54CE2CA0" w14:textId="77777777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N/A</w:t>
            </w:r>
          </w:p>
        </w:tc>
      </w:tr>
      <w:tr w:rsidR="008F4C9A" w:rsidRPr="008F4C9A" w14:paraId="0072DDE2" w14:textId="77777777" w:rsidTr="00CC176C">
        <w:trPr>
          <w:trHeight w:val="340"/>
        </w:trPr>
        <w:tc>
          <w:tcPr>
            <w:tcW w:w="1705" w:type="dxa"/>
            <w:hideMark/>
          </w:tcPr>
          <w:p w14:paraId="1331FB03" w14:textId="77777777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Hemorrhage (0-2)</w:t>
            </w:r>
          </w:p>
        </w:tc>
        <w:tc>
          <w:tcPr>
            <w:tcW w:w="1260" w:type="dxa"/>
            <w:hideMark/>
          </w:tcPr>
          <w:p w14:paraId="7F77606D" w14:textId="48AEDA1A" w:rsidR="00614996" w:rsidRPr="008F4C9A" w:rsidRDefault="00CC176C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00" w:type="dxa"/>
            <w:hideMark/>
          </w:tcPr>
          <w:p w14:paraId="21BB3A99" w14:textId="77777777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800" w:type="dxa"/>
            <w:hideMark/>
          </w:tcPr>
          <w:p w14:paraId="26C3C2F2" w14:textId="77777777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  <w:hideMark/>
          </w:tcPr>
          <w:p w14:paraId="3F1A7CB4" w14:textId="77777777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5" w:type="dxa"/>
            <w:hideMark/>
          </w:tcPr>
          <w:p w14:paraId="762EE778" w14:textId="77777777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N/A</w:t>
            </w:r>
          </w:p>
        </w:tc>
      </w:tr>
      <w:tr w:rsidR="008F4C9A" w:rsidRPr="008F4C9A" w14:paraId="03060628" w14:textId="77777777" w:rsidTr="00CC176C">
        <w:trPr>
          <w:trHeight w:val="680"/>
        </w:trPr>
        <w:tc>
          <w:tcPr>
            <w:tcW w:w="1705" w:type="dxa"/>
            <w:hideMark/>
          </w:tcPr>
          <w:p w14:paraId="51B6E12C" w14:textId="77777777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Type II pneumocyte hyperplasia (0-2)</w:t>
            </w:r>
          </w:p>
        </w:tc>
        <w:tc>
          <w:tcPr>
            <w:tcW w:w="1260" w:type="dxa"/>
            <w:hideMark/>
          </w:tcPr>
          <w:p w14:paraId="6FE9260E" w14:textId="0EFBF850" w:rsidR="00614996" w:rsidRPr="008F4C9A" w:rsidRDefault="00CC176C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00" w:type="dxa"/>
            <w:hideMark/>
          </w:tcPr>
          <w:p w14:paraId="5E65E0EB" w14:textId="77777777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Early change, mild</w:t>
            </w:r>
          </w:p>
        </w:tc>
        <w:tc>
          <w:tcPr>
            <w:tcW w:w="1800" w:type="dxa"/>
            <w:hideMark/>
          </w:tcPr>
          <w:p w14:paraId="05727EB3" w14:textId="77777777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Marked change, widespread</w:t>
            </w:r>
          </w:p>
        </w:tc>
        <w:tc>
          <w:tcPr>
            <w:tcW w:w="1710" w:type="dxa"/>
            <w:hideMark/>
          </w:tcPr>
          <w:p w14:paraId="14735F03" w14:textId="77777777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5" w:type="dxa"/>
            <w:hideMark/>
          </w:tcPr>
          <w:p w14:paraId="2910C298" w14:textId="77777777" w:rsidR="00614996" w:rsidRPr="008F4C9A" w:rsidRDefault="00614996" w:rsidP="008F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3B3B21F5" w14:textId="77777777" w:rsidR="00F14E58" w:rsidRPr="008F4C9A" w:rsidRDefault="00F14E58" w:rsidP="00F14E58">
      <w:pPr>
        <w:spacing w:line="360" w:lineRule="auto"/>
        <w:rPr>
          <w:rFonts w:ascii="Times New Roman" w:hAnsi="Times New Roman" w:cs="Times New Roman"/>
        </w:rPr>
      </w:pPr>
    </w:p>
    <w:p w14:paraId="00ED3B17" w14:textId="21BF54D8" w:rsidR="00614996" w:rsidRPr="008F4C9A" w:rsidRDefault="00D528BB" w:rsidP="0061499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CC176C" w:rsidRPr="008F4C9A">
        <w:rPr>
          <w:rFonts w:ascii="Times New Roman" w:hAnsi="Times New Roman" w:cs="Times New Roman"/>
        </w:rPr>
        <w:t>Histopathology criteria for scoring lung sections</w:t>
      </w:r>
      <w:r w:rsidR="00CC176C">
        <w:rPr>
          <w:rFonts w:ascii="Times New Roman" w:hAnsi="Times New Roman" w:cs="Times New Roman"/>
        </w:rPr>
        <w:t xml:space="preserve"> </w:t>
      </w:r>
      <w:r w:rsidR="00614996" w:rsidRPr="008F4C9A">
        <w:rPr>
          <w:rFonts w:ascii="Times New Roman" w:hAnsi="Times New Roman" w:cs="Times New Roman"/>
        </w:rPr>
        <w:t>of SARS-CoV-2 infected hamsters</w:t>
      </w:r>
      <w:r w:rsidR="00CC176C">
        <w:rPr>
          <w:rFonts w:ascii="Times New Roman" w:hAnsi="Times New Roman" w:cs="Times New Roman"/>
        </w:rPr>
        <w:t>.</w:t>
      </w:r>
      <w:r w:rsidR="00614996" w:rsidRPr="008F4C9A">
        <w:rPr>
          <w:rFonts w:ascii="Times New Roman" w:hAnsi="Times New Roman" w:cs="Times New Roman"/>
        </w:rPr>
        <w:t xml:space="preserve"> </w:t>
      </w:r>
    </w:p>
    <w:p w14:paraId="06F4D5C6" w14:textId="55FFC159" w:rsidR="00CC176C" w:rsidRDefault="00CC17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A963E0" w14:textId="49A813F0" w:rsidR="00A77FD2" w:rsidRPr="00D528BB" w:rsidRDefault="00CC176C" w:rsidP="00614996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8F4C9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075332">
        <w:rPr>
          <w:rFonts w:ascii="Times New Roman" w:hAnsi="Times New Roman" w:cs="Times New Roman"/>
          <w:b/>
          <w:bCs/>
        </w:rPr>
        <w:t>4</w:t>
      </w:r>
      <w:r w:rsidRPr="008F4C9A">
        <w:rPr>
          <w:rFonts w:ascii="Times New Roman" w:hAnsi="Times New Roman" w:cs="Times New Roman"/>
          <w:b/>
          <w:bCs/>
        </w:rPr>
        <w:t>.</w:t>
      </w:r>
      <w:r w:rsidRPr="008F4C9A">
        <w:rPr>
          <w:rFonts w:ascii="Times New Roman" w:hAnsi="Times New Roman" w:cs="Times New Roman"/>
        </w:rPr>
        <w:t xml:space="preserve"> </w:t>
      </w:r>
      <w:r w:rsidRPr="008F4C9A">
        <w:rPr>
          <w:rFonts w:ascii="Times New Roman" w:hAnsi="Times New Roman" w:cs="Times New Roman"/>
          <w:b/>
          <w:bCs/>
        </w:rPr>
        <w:t xml:space="preserve">Histological evaluation of H1N1 infected </w:t>
      </w:r>
      <w:r w:rsidR="00F26FDB">
        <w:rPr>
          <w:rFonts w:ascii="Times New Roman" w:hAnsi="Times New Roman" w:cs="Times New Roman"/>
          <w:b/>
          <w:bCs/>
        </w:rPr>
        <w:t>mice</w:t>
      </w:r>
      <w:r w:rsidRPr="008F4C9A">
        <w:rPr>
          <w:rFonts w:ascii="Times New Roman" w:hAnsi="Times New Roman" w:cs="Times New Roman"/>
          <w:b/>
          <w:bCs/>
        </w:rPr>
        <w:t>.</w:t>
      </w:r>
      <w:r w:rsidR="00D528BB">
        <w:rPr>
          <w:rFonts w:ascii="Times New Roman" w:hAnsi="Times New Roman" w:cs="Times New Roman"/>
          <w:b/>
          <w:bCs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260"/>
        <w:gridCol w:w="1980"/>
        <w:gridCol w:w="2175"/>
        <w:gridCol w:w="1870"/>
      </w:tblGrid>
      <w:tr w:rsidR="00A77FD2" w:rsidRPr="008F4C9A" w14:paraId="0137A931" w14:textId="77777777" w:rsidTr="00A77FD2">
        <w:tc>
          <w:tcPr>
            <w:tcW w:w="2065" w:type="dxa"/>
          </w:tcPr>
          <w:p w14:paraId="3EEA578E" w14:textId="36A059B8" w:rsidR="00A77FD2" w:rsidRPr="008F4C9A" w:rsidRDefault="00A77FD2" w:rsidP="0061499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260" w:type="dxa"/>
          </w:tcPr>
          <w:p w14:paraId="3F2DB947" w14:textId="4AC2A615" w:rsidR="00A77FD2" w:rsidRPr="008F4C9A" w:rsidRDefault="00A77FD2" w:rsidP="0061499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Score = 0</w:t>
            </w:r>
          </w:p>
        </w:tc>
        <w:tc>
          <w:tcPr>
            <w:tcW w:w="1980" w:type="dxa"/>
          </w:tcPr>
          <w:p w14:paraId="5829B8B3" w14:textId="05A5A6ED" w:rsidR="00A77FD2" w:rsidRPr="008F4C9A" w:rsidRDefault="00A77FD2" w:rsidP="0061499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Score = 1</w:t>
            </w:r>
          </w:p>
        </w:tc>
        <w:tc>
          <w:tcPr>
            <w:tcW w:w="2175" w:type="dxa"/>
          </w:tcPr>
          <w:p w14:paraId="539F980C" w14:textId="78655FB0" w:rsidR="00A77FD2" w:rsidRPr="008F4C9A" w:rsidRDefault="00A77FD2" w:rsidP="0061499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Score = 2</w:t>
            </w:r>
          </w:p>
        </w:tc>
        <w:tc>
          <w:tcPr>
            <w:tcW w:w="1870" w:type="dxa"/>
          </w:tcPr>
          <w:p w14:paraId="2C98E937" w14:textId="447DB895" w:rsidR="00A77FD2" w:rsidRPr="008F4C9A" w:rsidRDefault="00A77FD2" w:rsidP="0061499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4C9A">
              <w:rPr>
                <w:rFonts w:ascii="Times New Roman" w:hAnsi="Times New Roman" w:cs="Times New Roman"/>
                <w:b/>
                <w:bCs/>
              </w:rPr>
              <w:t>Score = 3</w:t>
            </w:r>
          </w:p>
        </w:tc>
      </w:tr>
      <w:tr w:rsidR="00A77FD2" w:rsidRPr="008F4C9A" w14:paraId="78888624" w14:textId="77777777" w:rsidTr="00A77FD2">
        <w:tc>
          <w:tcPr>
            <w:tcW w:w="2065" w:type="dxa"/>
          </w:tcPr>
          <w:p w14:paraId="5403DC27" w14:textId="77777777" w:rsidR="00F26FDB" w:rsidRDefault="00A77FD2" w:rsidP="00F26F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FDB">
              <w:rPr>
                <w:rFonts w:ascii="Times New Roman" w:hAnsi="Times New Roman" w:cs="Times New Roman"/>
                <w:b/>
                <w:bCs/>
              </w:rPr>
              <w:t>Total lymphocyte infiltration</w:t>
            </w:r>
          </w:p>
          <w:p w14:paraId="1D5FB29E" w14:textId="29E1BC5C" w:rsidR="00A77FD2" w:rsidRPr="00F26FDB" w:rsidRDefault="00A77FD2" w:rsidP="00F26F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FDB">
              <w:rPr>
                <w:rFonts w:ascii="Times New Roman" w:hAnsi="Times New Roman" w:cs="Times New Roman"/>
                <w:b/>
                <w:bCs/>
              </w:rPr>
              <w:t xml:space="preserve"> (0-3)</w:t>
            </w:r>
          </w:p>
        </w:tc>
        <w:tc>
          <w:tcPr>
            <w:tcW w:w="1260" w:type="dxa"/>
          </w:tcPr>
          <w:p w14:paraId="7B542C4A" w14:textId="74A87312" w:rsidR="00A77FD2" w:rsidRPr="008F4C9A" w:rsidRDefault="00A77FD2" w:rsidP="00F26F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80" w:type="dxa"/>
          </w:tcPr>
          <w:p w14:paraId="67340B5E" w14:textId="1F954DC5" w:rsidR="00A77FD2" w:rsidRPr="008F4C9A" w:rsidRDefault="00A77FD2" w:rsidP="00F26F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Some inflammation</w:t>
            </w:r>
          </w:p>
        </w:tc>
        <w:tc>
          <w:tcPr>
            <w:tcW w:w="2175" w:type="dxa"/>
          </w:tcPr>
          <w:p w14:paraId="52A4F1FC" w14:textId="3DD52FF2" w:rsidR="00A77FD2" w:rsidRPr="008F4C9A" w:rsidRDefault="00A77FD2" w:rsidP="00F26F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sym w:font="Symbol" w:char="F03C"/>
            </w:r>
            <w:r w:rsidRPr="008F4C9A">
              <w:rPr>
                <w:rFonts w:ascii="Times New Roman" w:hAnsi="Times New Roman" w:cs="Times New Roman"/>
              </w:rPr>
              <w:t xml:space="preserve"> 3 foci of inflammation</w:t>
            </w:r>
          </w:p>
        </w:tc>
        <w:tc>
          <w:tcPr>
            <w:tcW w:w="1870" w:type="dxa"/>
          </w:tcPr>
          <w:p w14:paraId="1CE42C69" w14:textId="6BA7CDF6" w:rsidR="00A77FD2" w:rsidRPr="008F4C9A" w:rsidRDefault="00A77FD2" w:rsidP="00F26F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sym w:font="Symbol" w:char="F03E"/>
            </w:r>
            <w:r w:rsidRPr="008F4C9A">
              <w:rPr>
                <w:rFonts w:ascii="Times New Roman" w:hAnsi="Times New Roman" w:cs="Times New Roman"/>
              </w:rPr>
              <w:t xml:space="preserve"> 3 foci of inflammation</w:t>
            </w:r>
          </w:p>
        </w:tc>
      </w:tr>
      <w:tr w:rsidR="00A77FD2" w:rsidRPr="008F4C9A" w14:paraId="57EC8206" w14:textId="77777777" w:rsidTr="00A77FD2">
        <w:tc>
          <w:tcPr>
            <w:tcW w:w="2065" w:type="dxa"/>
          </w:tcPr>
          <w:p w14:paraId="2E69655D" w14:textId="77777777" w:rsidR="00F26FDB" w:rsidRDefault="00A77FD2" w:rsidP="00F26F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FDB">
              <w:rPr>
                <w:rFonts w:ascii="Times New Roman" w:hAnsi="Times New Roman" w:cs="Times New Roman"/>
                <w:b/>
                <w:bCs/>
              </w:rPr>
              <w:t xml:space="preserve">Perivascular infiltration </w:t>
            </w:r>
          </w:p>
          <w:p w14:paraId="4C49D148" w14:textId="3321AFFE" w:rsidR="00A77FD2" w:rsidRPr="00F26FDB" w:rsidRDefault="00A77FD2" w:rsidP="00F26F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FDB">
              <w:rPr>
                <w:rFonts w:ascii="Times New Roman" w:hAnsi="Times New Roman" w:cs="Times New Roman"/>
                <w:b/>
                <w:bCs/>
              </w:rPr>
              <w:t>(0-3)</w:t>
            </w:r>
          </w:p>
        </w:tc>
        <w:tc>
          <w:tcPr>
            <w:tcW w:w="1260" w:type="dxa"/>
          </w:tcPr>
          <w:p w14:paraId="46EEA78C" w14:textId="625EDD6C" w:rsidR="00A77FD2" w:rsidRPr="008F4C9A" w:rsidRDefault="00A77FD2" w:rsidP="00F26F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80" w:type="dxa"/>
          </w:tcPr>
          <w:p w14:paraId="4C9E9162" w14:textId="0A38942E" w:rsidR="00A77FD2" w:rsidRPr="008F4C9A" w:rsidRDefault="00A77FD2" w:rsidP="00F26F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Some lymphocytes around bronchiole or blood vessel</w:t>
            </w:r>
          </w:p>
        </w:tc>
        <w:tc>
          <w:tcPr>
            <w:tcW w:w="2175" w:type="dxa"/>
          </w:tcPr>
          <w:p w14:paraId="7A3C292D" w14:textId="1BB7A0FE" w:rsidR="00A77FD2" w:rsidRPr="008F4C9A" w:rsidRDefault="00A77FD2" w:rsidP="00F26F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Lymphoid aggregates around bronchioles or blood vessel</w:t>
            </w:r>
          </w:p>
        </w:tc>
        <w:tc>
          <w:tcPr>
            <w:tcW w:w="1870" w:type="dxa"/>
          </w:tcPr>
          <w:p w14:paraId="7104959C" w14:textId="04F95421" w:rsidR="00A77FD2" w:rsidRPr="008F4C9A" w:rsidRDefault="00A77FD2" w:rsidP="00F26F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 xml:space="preserve">Multiple lymphoid aggregates </w:t>
            </w:r>
          </w:p>
        </w:tc>
      </w:tr>
      <w:tr w:rsidR="00A77FD2" w:rsidRPr="008F4C9A" w14:paraId="5CA7EF15" w14:textId="77777777" w:rsidTr="00A77FD2">
        <w:tc>
          <w:tcPr>
            <w:tcW w:w="2065" w:type="dxa"/>
          </w:tcPr>
          <w:p w14:paraId="0478124F" w14:textId="45AC6192" w:rsidR="00A77FD2" w:rsidRDefault="00A77FD2" w:rsidP="00F26F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FDB">
              <w:rPr>
                <w:rFonts w:ascii="Times New Roman" w:hAnsi="Times New Roman" w:cs="Times New Roman"/>
                <w:b/>
                <w:bCs/>
              </w:rPr>
              <w:t xml:space="preserve">Alveolar </w:t>
            </w:r>
            <w:r w:rsidR="00F26FDB" w:rsidRPr="00F26FDB">
              <w:rPr>
                <w:rFonts w:ascii="Times New Roman" w:hAnsi="Times New Roman" w:cs="Times New Roman"/>
                <w:b/>
                <w:bCs/>
              </w:rPr>
              <w:t>Hemorrhage</w:t>
            </w:r>
          </w:p>
          <w:p w14:paraId="52A88E4A" w14:textId="774A4328" w:rsidR="00F26FDB" w:rsidRPr="00F26FDB" w:rsidRDefault="00F26FDB" w:rsidP="00F26F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0-3)</w:t>
            </w:r>
          </w:p>
        </w:tc>
        <w:tc>
          <w:tcPr>
            <w:tcW w:w="1260" w:type="dxa"/>
          </w:tcPr>
          <w:p w14:paraId="27677DA8" w14:textId="4559A996" w:rsidR="00A77FD2" w:rsidRPr="008F4C9A" w:rsidRDefault="00A77FD2" w:rsidP="00F26F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80" w:type="dxa"/>
          </w:tcPr>
          <w:p w14:paraId="484C6887" w14:textId="652985A7" w:rsidR="00A77FD2" w:rsidRPr="008F4C9A" w:rsidRDefault="00A77FD2" w:rsidP="00F26F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 xml:space="preserve">Few </w:t>
            </w:r>
            <w:r w:rsidR="00F26FDB" w:rsidRPr="008F4C9A">
              <w:rPr>
                <w:rFonts w:ascii="Times New Roman" w:hAnsi="Times New Roman" w:cs="Times New Roman"/>
              </w:rPr>
              <w:t>hemorrhagic</w:t>
            </w:r>
            <w:r w:rsidRPr="008F4C9A">
              <w:rPr>
                <w:rFonts w:ascii="Times New Roman" w:hAnsi="Times New Roman" w:cs="Times New Roman"/>
              </w:rPr>
              <w:t xml:space="preserve"> lesions </w:t>
            </w:r>
          </w:p>
        </w:tc>
        <w:tc>
          <w:tcPr>
            <w:tcW w:w="2175" w:type="dxa"/>
          </w:tcPr>
          <w:p w14:paraId="3652DC5C" w14:textId="6AF57229" w:rsidR="00A77FD2" w:rsidRPr="008F4C9A" w:rsidRDefault="00A77FD2" w:rsidP="00F26F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4C9A">
              <w:rPr>
                <w:rFonts w:ascii="Times New Roman" w:hAnsi="Times New Roman" w:cs="Times New Roman"/>
              </w:rPr>
              <w:t xml:space="preserve">Multiple lesions </w:t>
            </w:r>
          </w:p>
        </w:tc>
        <w:tc>
          <w:tcPr>
            <w:tcW w:w="1870" w:type="dxa"/>
          </w:tcPr>
          <w:p w14:paraId="23DC7CAE" w14:textId="39436E91" w:rsidR="00A77FD2" w:rsidRPr="008F4C9A" w:rsidRDefault="00F26FDB" w:rsidP="00F26F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8F4C9A">
              <w:rPr>
                <w:rFonts w:ascii="Times New Roman" w:hAnsi="Times New Roman" w:cs="Times New Roman"/>
              </w:rPr>
              <w:t>emorrhage</w:t>
            </w:r>
            <w:r w:rsidR="00A77FD2" w:rsidRPr="008F4C9A">
              <w:rPr>
                <w:rFonts w:ascii="Times New Roman" w:hAnsi="Times New Roman" w:cs="Times New Roman"/>
              </w:rPr>
              <w:t xml:space="preserve"> with alveolar damage</w:t>
            </w:r>
          </w:p>
        </w:tc>
      </w:tr>
    </w:tbl>
    <w:p w14:paraId="67B234F5" w14:textId="77777777" w:rsidR="00A77FD2" w:rsidRPr="008F4C9A" w:rsidRDefault="00A77FD2" w:rsidP="00614996">
      <w:pPr>
        <w:spacing w:line="360" w:lineRule="auto"/>
        <w:rPr>
          <w:rFonts w:ascii="Times New Roman" w:hAnsi="Times New Roman" w:cs="Times New Roman"/>
        </w:rPr>
      </w:pPr>
    </w:p>
    <w:p w14:paraId="5D56CAEC" w14:textId="1DC8000D" w:rsidR="00D528BB" w:rsidRDefault="00D528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8F4C9A">
        <w:rPr>
          <w:rFonts w:ascii="Times New Roman" w:hAnsi="Times New Roman" w:cs="Times New Roman"/>
        </w:rPr>
        <w:t>Histopathology criteria for scoring lung sections</w:t>
      </w:r>
      <w:r>
        <w:rPr>
          <w:rFonts w:ascii="Times New Roman" w:hAnsi="Times New Roman" w:cs="Times New Roman"/>
        </w:rPr>
        <w:t xml:space="preserve"> </w:t>
      </w:r>
      <w:r w:rsidRPr="008F4C9A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H1N1 influenza infected mice.</w:t>
      </w:r>
    </w:p>
    <w:sectPr w:rsidR="00D528BB" w:rsidSect="007F0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74D12"/>
    <w:multiLevelType w:val="hybridMultilevel"/>
    <w:tmpl w:val="63C2948E"/>
    <w:lvl w:ilvl="0" w:tplc="721E48A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4889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ADF"/>
    <w:rsid w:val="00075332"/>
    <w:rsid w:val="000912FC"/>
    <w:rsid w:val="0009633D"/>
    <w:rsid w:val="000D248D"/>
    <w:rsid w:val="001242BE"/>
    <w:rsid w:val="00132828"/>
    <w:rsid w:val="00157CBD"/>
    <w:rsid w:val="0016169F"/>
    <w:rsid w:val="00186EA5"/>
    <w:rsid w:val="00186F3F"/>
    <w:rsid w:val="001D62C2"/>
    <w:rsid w:val="001E114C"/>
    <w:rsid w:val="00213DD5"/>
    <w:rsid w:val="00224D47"/>
    <w:rsid w:val="00241D40"/>
    <w:rsid w:val="00265871"/>
    <w:rsid w:val="00286531"/>
    <w:rsid w:val="002A5731"/>
    <w:rsid w:val="002D7F91"/>
    <w:rsid w:val="002E697C"/>
    <w:rsid w:val="002F59D2"/>
    <w:rsid w:val="003006B5"/>
    <w:rsid w:val="00311FF8"/>
    <w:rsid w:val="00341781"/>
    <w:rsid w:val="00344D3A"/>
    <w:rsid w:val="00346C68"/>
    <w:rsid w:val="00393A1F"/>
    <w:rsid w:val="003966D1"/>
    <w:rsid w:val="003D680A"/>
    <w:rsid w:val="003F20CE"/>
    <w:rsid w:val="00401BDF"/>
    <w:rsid w:val="004445DF"/>
    <w:rsid w:val="00462CC3"/>
    <w:rsid w:val="004775C2"/>
    <w:rsid w:val="004A2FF8"/>
    <w:rsid w:val="004C38DE"/>
    <w:rsid w:val="004D7EC6"/>
    <w:rsid w:val="004F64A1"/>
    <w:rsid w:val="00511D82"/>
    <w:rsid w:val="00516636"/>
    <w:rsid w:val="005217E4"/>
    <w:rsid w:val="00523CDE"/>
    <w:rsid w:val="00542C1E"/>
    <w:rsid w:val="005461FF"/>
    <w:rsid w:val="00565D03"/>
    <w:rsid w:val="00573169"/>
    <w:rsid w:val="00574D6F"/>
    <w:rsid w:val="00590659"/>
    <w:rsid w:val="005A04DD"/>
    <w:rsid w:val="00600226"/>
    <w:rsid w:val="00614996"/>
    <w:rsid w:val="0067416B"/>
    <w:rsid w:val="00676151"/>
    <w:rsid w:val="006A6450"/>
    <w:rsid w:val="0071467A"/>
    <w:rsid w:val="00733824"/>
    <w:rsid w:val="007403A8"/>
    <w:rsid w:val="007822E1"/>
    <w:rsid w:val="00792BB7"/>
    <w:rsid w:val="007B03FE"/>
    <w:rsid w:val="007B16BF"/>
    <w:rsid w:val="007F03CF"/>
    <w:rsid w:val="008214B1"/>
    <w:rsid w:val="00831FCD"/>
    <w:rsid w:val="008A66CC"/>
    <w:rsid w:val="008B20B1"/>
    <w:rsid w:val="008D118E"/>
    <w:rsid w:val="008D297C"/>
    <w:rsid w:val="008F4C9A"/>
    <w:rsid w:val="00913264"/>
    <w:rsid w:val="00913C26"/>
    <w:rsid w:val="00940ADF"/>
    <w:rsid w:val="00947F8F"/>
    <w:rsid w:val="00960303"/>
    <w:rsid w:val="009904A0"/>
    <w:rsid w:val="009B06AA"/>
    <w:rsid w:val="009E362E"/>
    <w:rsid w:val="009F25E0"/>
    <w:rsid w:val="00A217CB"/>
    <w:rsid w:val="00A46CD8"/>
    <w:rsid w:val="00A75630"/>
    <w:rsid w:val="00A77FD2"/>
    <w:rsid w:val="00AA1C04"/>
    <w:rsid w:val="00AB4A8E"/>
    <w:rsid w:val="00B107CD"/>
    <w:rsid w:val="00B769C1"/>
    <w:rsid w:val="00B915EE"/>
    <w:rsid w:val="00BC4C85"/>
    <w:rsid w:val="00BC7ADE"/>
    <w:rsid w:val="00C42201"/>
    <w:rsid w:val="00C65A52"/>
    <w:rsid w:val="00C96201"/>
    <w:rsid w:val="00CC176C"/>
    <w:rsid w:val="00CC75FB"/>
    <w:rsid w:val="00D00285"/>
    <w:rsid w:val="00D264A0"/>
    <w:rsid w:val="00D27BC3"/>
    <w:rsid w:val="00D528BB"/>
    <w:rsid w:val="00DC277D"/>
    <w:rsid w:val="00DC32A6"/>
    <w:rsid w:val="00DE4FC9"/>
    <w:rsid w:val="00E320A9"/>
    <w:rsid w:val="00E364C7"/>
    <w:rsid w:val="00E6497B"/>
    <w:rsid w:val="00E66176"/>
    <w:rsid w:val="00E66F06"/>
    <w:rsid w:val="00E81742"/>
    <w:rsid w:val="00EB7294"/>
    <w:rsid w:val="00ED1596"/>
    <w:rsid w:val="00EE78E9"/>
    <w:rsid w:val="00EF1785"/>
    <w:rsid w:val="00F14E58"/>
    <w:rsid w:val="00F26FDB"/>
    <w:rsid w:val="00F8537C"/>
    <w:rsid w:val="00F8629C"/>
    <w:rsid w:val="00F94884"/>
    <w:rsid w:val="00FD7E6E"/>
    <w:rsid w:val="00FF0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7C41C"/>
  <w15:chartTrackingRefBased/>
  <w15:docId w15:val="{B7BB1463-0AAA-5944-8573-09F97D1BC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7F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52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8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8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8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ra, Juhi</dc:creator>
  <cp:keywords/>
  <dc:description/>
  <cp:lastModifiedBy>Arora, Juhi</cp:lastModifiedBy>
  <cp:revision>5</cp:revision>
  <dcterms:created xsi:type="dcterms:W3CDTF">2022-06-21T13:27:00Z</dcterms:created>
  <dcterms:modified xsi:type="dcterms:W3CDTF">2022-06-24T15:01:00Z</dcterms:modified>
</cp:coreProperties>
</file>